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 PCR primers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CBP1 forward primer:5’-GGC TGC AGC AGA TCT TCC TA-3’,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CBP1 reverse primer:5’-TCT CCA GGG TCA CCA TGT ACT-3’,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TL3 forward primer:5’-CGT ACT ACA GGA TGA TGG CTT TC-3’,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TL3 reverse primer:5’-TTT CAT CTA CCC GTT CAT ACC C-3’, 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C forward primer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’-CCT CCA CTC GGA AGG ACT ATC-3’,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trike w:val="0"/>
          <w:dstrike w:val="0"/>
          <w:sz w:val="24"/>
          <w:szCs w:val="24"/>
          <w:u w:val="none"/>
        </w:rPr>
        <w:t>MYC</w:t>
      </w:r>
      <w:bookmarkStart w:id="0" w:name="_GoBack"/>
      <w:bookmarkEnd w:id="0"/>
      <w:r>
        <w:rPr>
          <w:rFonts w:ascii="Times New Roman" w:hAnsi="Times New Roman" w:cs="Times New Roman"/>
          <w:strike w:val="0"/>
          <w:dstrike w:val="0"/>
          <w:sz w:val="24"/>
          <w:szCs w:val="24"/>
          <w:u w:val="none"/>
        </w:rPr>
        <w:t xml:space="preserve"> reverse </w:t>
      </w:r>
      <w:r>
        <w:rPr>
          <w:rFonts w:ascii="Times New Roman" w:hAnsi="Times New Roman" w:cs="Times New Roman"/>
          <w:sz w:val="24"/>
          <w:szCs w:val="24"/>
        </w:rPr>
        <w:t>primer: 5’-TGT TCG CCT CTT GAC ATT CTC-3’,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PDH forward primer：5’-TCA TGG GTG TGA ACC ATG AGA A-3’,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PDH reverse primer: 5’-GGC ATG GAC TGT GGT CAT GAG-3.’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C82"/>
    <w:rsid w:val="000D063F"/>
    <w:rsid w:val="00421DB5"/>
    <w:rsid w:val="005C1372"/>
    <w:rsid w:val="00884C82"/>
    <w:rsid w:val="00A95610"/>
    <w:rsid w:val="FF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406</Characters>
  <Lines>3</Lines>
  <Paragraphs>1</Paragraphs>
  <ScaleCrop>false</ScaleCrop>
  <LinksUpToDate>false</LinksUpToDate>
  <CharactersWithSpaces>476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22:23:00Z</dcterms:created>
  <dc:creator>孟 思博</dc:creator>
  <cp:lastModifiedBy>char8889</cp:lastModifiedBy>
  <dcterms:modified xsi:type="dcterms:W3CDTF">2023-04-29T22:29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